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&lt;train data&gt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#######################################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Data used for training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Each line is coded in the following format: "meaning ; sentence # commentaries"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 xml:space="preserve">### Lines or end of lines after character # indicate commentaries that are not taken into account by the file parser.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#######################################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#######################################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1 action 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Word order is expressed relative to the order of Predicate (V - verb), Agent (S - subject) and Location (O - Object)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ut trumpet left;put the trumpet on the left # 1R/C (canonical - VSO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ut trumpet left;on the left put the trumpet # 1R/N'1 (OVS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 This line in not used for training, but used for testing ## put trumpet left;put on the left the trumpet # 1R/N'2 (VOS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ut trumpet left;the trumpet put it on the left  # 1R/N'3 (SVO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~~ (SOV) too ambiguou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~~ (OSV) too ambiguou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 This line in not used for training ## grasp guitar;grasp the guitar # 1R/C (VO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grasp guitar;the guitar grasp it # 1R/N (OV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#######################################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#######################################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2 actions 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A canonical (VSO), B canonical (VSO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 A:push the trumpet on the left , B:put the guitar on the righ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 xml:space="preserve">push trumpet left,put guitar right;push the trumpet on the left and then put the guitar on the right # A(and then)B #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 xml:space="preserve">push trumpet left,put guitar right;after you push the trumpet on the left put the guitar on the right # (after you)A,B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 xml:space="preserve">push trumpet left,put guitar right;push the trumpet on the left before you put the guitar on the right # A(before you)B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ush trumpet left,put guitar right;before you put the guitar on the right push the trumpet on the left# (before you)B,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A non canonical'2 (VOS), B canonical (VSO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 A: push on the left the trumpet , B: put the guitar on the righ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ush trumpet left,put guitar right;push on the left the trumpet and then put the guitar on the right # A(and then)B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 xml:space="preserve">push trumpet left,put guitar right;after you push on the left the trumpet put the guitar on the right # (after you)A,B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ush trumpet left,put guitar right;push on the left the trumpet before you put the guitar on the right # A(before you)B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 xml:space="preserve">push trumpet left,put guitar right;before you put the guitar on the right push on the left the trumpet# (before you)B,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A canonical (VSO), B non canonical'2 (VOS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 A: push the trumpet on the left, B : put on the right the guita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ush trumpet left,put guitar right;push the trumpet on the left and then put on the right the guitar # A(and then)B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 xml:space="preserve">push trumpet left,put guitar right;after you push the trumpet on the left put on the right the guitar # (after you)A,B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ush trumpet left,put guitar right;push the trumpet on the left before you put on the right the guitar # A(before you)B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 This line in not used for training, but used for testing ## push trumpet left,put guitar right;before you put on the right the guitar push the trumpet on the left# (before you)B,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A non canonical'2 (VOS), B non canonical'2 (VOS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A: push on the left the trumpet , B : put on the right the guita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ush trumpet left,put guitar right;push on the left the trumpet and then put on the right the guitar # A(and then)B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 xml:space="preserve">push trumpet left,put guitar right;after you push on the left the trumpet put on the right the guitar # (after you)A,B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ush trumpet left,put guitar right;push on the left the trumpet before you put on the right the guitar # A(before you)B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ush trumpet left,put guitar right;before you put on the right the guitar push on the left the trumpet # (before you)B,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#######################################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&lt;/train data&gt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&lt;test data&gt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#######################################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Data used for training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Each line is composed only of a sentence, the meaning has to be retrieved by the neural network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#######################################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ut on the left the trumpe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before you put on the right the guitar push the trumpet on the lef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&lt;/test data&gt;</w:t>
      </w:r>
    </w:p>
    <w:p>
      <w:pPr>
        <w:pStyle w:val="Normal"/>
        <w:spacing w:before="0" w:after="20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13:27:00Z</dcterms:created>
  <dc:creator>xavier</dc:creator>
  <dc:description/>
  <dc:language>en-US</dc:language>
  <cp:lastModifiedBy>xavier</cp:lastModifiedBy>
  <dcterms:modified xsi:type="dcterms:W3CDTF">2014-01-15T13:2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